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65D0A" w14:textId="47CFDB83" w:rsidR="00E24AC7" w:rsidRDefault="00BC5A42" w:rsidP="00E24AC7">
      <w:pPr>
        <w:pStyle w:val="MDPI31text"/>
        <w:spacing w:line="480" w:lineRule="auto"/>
        <w:ind w:left="0" w:firstLine="0"/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</w:pPr>
      <w:bookmarkStart w:id="0" w:name="_Hlk188093053"/>
      <w:r>
        <w:rPr>
          <w:rFonts w:ascii="Times New Roman" w:eastAsiaTheme="minorEastAsia" w:hAnsi="Times New Roman" w:hint="eastAsia"/>
          <w:b/>
          <w:bCs/>
          <w:snapToGrid/>
          <w:color w:val="auto"/>
          <w:kern w:val="2"/>
          <w:sz w:val="24"/>
          <w:szCs w:val="24"/>
          <w:lang w:eastAsia="zh-CN" w:bidi="ar-SA"/>
        </w:rPr>
        <w:t>S1 Text</w:t>
      </w:r>
    </w:p>
    <w:p w14:paraId="67A72979" w14:textId="3BDAD2D1" w:rsidR="00D32DA7" w:rsidRPr="00E24AC7" w:rsidRDefault="00075CC5" w:rsidP="00E24AC7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E24AC7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Genomic </w:t>
      </w:r>
      <w:r w:rsidR="00BA2078" w:rsidRPr="00E24AC7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DNA extraction, amplification, and sequencing</w:t>
      </w:r>
    </w:p>
    <w:p w14:paraId="6F172703" w14:textId="0C53A3B6" w:rsidR="00075CC5" w:rsidRPr="00E24AC7" w:rsidRDefault="00BA2078" w:rsidP="00E24AC7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All primary hepatocytes from </w:t>
      </w:r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different species were extracted 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for </w:t>
      </w:r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genomic DNA using </w:t>
      </w:r>
      <w:proofErr w:type="spellStart"/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>TIANamp</w:t>
      </w:r>
      <w:proofErr w:type="spellEnd"/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Genomic DNA Kit (</w:t>
      </w:r>
      <w:proofErr w:type="spellStart"/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>Tiangen</w:t>
      </w:r>
      <w:proofErr w:type="spellEnd"/>
      <w:r w:rsidR="00FE38E7" w:rsidRPr="00E24AC7">
        <w:rPr>
          <w:rFonts w:ascii="Times New Roman" w:eastAsiaTheme="minorEastAsia" w:hAnsi="Times New Roman"/>
          <w:sz w:val="24"/>
          <w:szCs w:val="24"/>
          <w:lang w:eastAsia="zh-CN"/>
        </w:rPr>
        <w:t>, Beijing, China).</w:t>
      </w:r>
      <w:r w:rsidR="00F83256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100 ng genomic DNA </w:t>
      </w:r>
      <w:r w:rsidR="00997BD1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was used </w:t>
      </w:r>
      <w:r w:rsidR="00237ECA" w:rsidRPr="00E24AC7">
        <w:rPr>
          <w:rFonts w:ascii="Times New Roman" w:eastAsiaTheme="minorEastAsia" w:hAnsi="Times New Roman"/>
          <w:sz w:val="24"/>
          <w:szCs w:val="24"/>
          <w:lang w:eastAsia="zh-CN"/>
        </w:rPr>
        <w:t>for the ampli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>fi</w:t>
      </w:r>
      <w:r w:rsidR="00237ECA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cation of mitochondrially encoded cytochrome c oxidase subunit I (COI). </w:t>
      </w:r>
      <w:r w:rsidR="002107CD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The complete mitogenome </w:t>
      </w:r>
      <w:r w:rsidR="00F234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of </w:t>
      </w:r>
      <w:r w:rsidR="00B3649A">
        <w:rPr>
          <w:rFonts w:ascii="Times New Roman" w:eastAsiaTheme="minorEastAsia" w:hAnsi="Times New Roman"/>
          <w:sz w:val="24"/>
          <w:szCs w:val="24"/>
          <w:lang w:eastAsia="zh-CN"/>
        </w:rPr>
        <w:t xml:space="preserve">the </w:t>
      </w:r>
      <w:r w:rsidR="00F234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corresponding species </w:t>
      </w:r>
      <w:r w:rsidR="002107CD" w:rsidRPr="00E24AC7">
        <w:rPr>
          <w:rFonts w:ascii="Times New Roman" w:eastAsiaTheme="minorEastAsia" w:hAnsi="Times New Roman"/>
          <w:sz w:val="24"/>
          <w:szCs w:val="24"/>
          <w:lang w:eastAsia="zh-CN"/>
        </w:rPr>
        <w:t>downloaded from GenBank w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>as</w:t>
      </w:r>
      <w:r w:rsidR="002107CD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F234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used as </w:t>
      </w:r>
      <w:r w:rsidR="002A21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a </w:t>
      </w:r>
      <w:r w:rsidR="00F234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reference sequence for </w:t>
      </w:r>
      <w:r w:rsidR="002A21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designing </w:t>
      </w:r>
      <w:r w:rsidR="00F234B9" w:rsidRPr="00E24AC7">
        <w:rPr>
          <w:rFonts w:ascii="Times New Roman" w:eastAsiaTheme="minorEastAsia" w:hAnsi="Times New Roman"/>
          <w:sz w:val="24"/>
          <w:szCs w:val="24"/>
          <w:lang w:eastAsia="zh-CN"/>
        </w:rPr>
        <w:t>species-specific COI gene</w:t>
      </w:r>
      <w:r w:rsidR="002A21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amplification primers (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>S1 Table</w:t>
      </w:r>
      <w:r w:rsidR="002A21B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). </w:t>
      </w:r>
      <w:r w:rsidR="00807EBB" w:rsidRPr="00E24AC7">
        <w:rPr>
          <w:rFonts w:ascii="Times New Roman" w:eastAsiaTheme="minorEastAsia" w:hAnsi="Times New Roman"/>
          <w:sz w:val="24"/>
          <w:szCs w:val="24"/>
          <w:lang w:eastAsia="zh-CN"/>
        </w:rPr>
        <w:t>The PCR reaction mixture contained 1</w:t>
      </w:r>
      <w:r w:rsidR="00807EBB" w:rsidRPr="00E24AC7">
        <w:rPr>
          <w:rFonts w:ascii="Times New Roman" w:eastAsiaTheme="minorEastAsia" w:hAnsi="Times New Roman" w:hint="eastAsia"/>
          <w:sz w:val="24"/>
          <w:szCs w:val="24"/>
          <w:lang w:eastAsia="zh-CN"/>
        </w:rPr>
        <w:t>×</w:t>
      </w:r>
      <w:r w:rsidR="00807EBB" w:rsidRPr="00E24AC7">
        <w:rPr>
          <w:rFonts w:ascii="Times New Roman" w:eastAsiaTheme="minorEastAsia" w:hAnsi="Times New Roman"/>
          <w:sz w:val="24"/>
          <w:szCs w:val="24"/>
          <w:lang w:eastAsia="zh-CN"/>
        </w:rPr>
        <w:t>Prime STAR Mix (</w:t>
      </w:r>
      <w:r w:rsidR="005A784F" w:rsidRPr="00E24AC7">
        <w:rPr>
          <w:rFonts w:ascii="Times New Roman" w:eastAsiaTheme="minorEastAsia" w:hAnsi="Times New Roman"/>
          <w:sz w:val="24"/>
          <w:szCs w:val="24"/>
          <w:lang w:eastAsia="zh-CN"/>
        </w:rPr>
        <w:t>Takara Bio, Japan</w:t>
      </w:r>
      <w:r w:rsidR="00807EBB" w:rsidRPr="00E24AC7">
        <w:rPr>
          <w:rFonts w:ascii="Times New Roman" w:eastAsiaTheme="minorEastAsia" w:hAnsi="Times New Roman"/>
          <w:sz w:val="24"/>
          <w:szCs w:val="24"/>
          <w:lang w:eastAsia="zh-CN"/>
        </w:rPr>
        <w:t>)</w:t>
      </w:r>
      <w:r w:rsidR="003A783E" w:rsidRPr="00E24AC7">
        <w:rPr>
          <w:rFonts w:ascii="Times New Roman" w:eastAsiaTheme="minorEastAsia" w:hAnsi="Times New Roman"/>
          <w:sz w:val="24"/>
          <w:szCs w:val="24"/>
          <w:lang w:eastAsia="zh-CN"/>
        </w:rPr>
        <w:t>, 1</w:t>
      </w:r>
      <w:r w:rsidR="00A756B4" w:rsidRPr="0056113B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3A783E" w:rsidRPr="00990476">
        <w:rPr>
          <w:rFonts w:ascii="Times New Roman" w:eastAsiaTheme="minorEastAsia" w:hAnsi="Times New Roman"/>
          <w:sz w:val="24"/>
          <w:szCs w:val="24"/>
          <w:lang w:eastAsia="zh-CN"/>
        </w:rPr>
        <w:t>μ</w:t>
      </w:r>
      <w:r w:rsidR="003A783E" w:rsidRPr="00E24AC7">
        <w:rPr>
          <w:rFonts w:ascii="Times New Roman" w:eastAsiaTheme="minorEastAsia" w:hAnsi="Times New Roman"/>
          <w:sz w:val="24"/>
          <w:szCs w:val="24"/>
          <w:lang w:eastAsia="zh-CN"/>
        </w:rPr>
        <w:t>M of each primer, and 100 ng genom</w:t>
      </w:r>
      <w:r w:rsid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ic</w:t>
      </w:r>
      <w:r w:rsidR="003A783E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DNA. The PCR cycle was as follows: pre-denaturing for 5 min</w:t>
      </w:r>
      <w:r w:rsidR="002A4C6B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at 98</w:t>
      </w:r>
      <w:r w:rsidR="002A4C6B" w:rsidRPr="00A756B4">
        <w:rPr>
          <w:rFonts w:ascii="Times New Roman" w:eastAsia="宋体" w:hAnsi="Times New Roman"/>
          <w:sz w:val="24"/>
          <w:szCs w:val="24"/>
        </w:rPr>
        <w:t>℃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, followed by 30 cycles of denaturing for 30 s at 98</w:t>
      </w:r>
      <w:r w:rsidR="002A4C6B" w:rsidRPr="00A756B4">
        <w:rPr>
          <w:rFonts w:ascii="Times New Roman" w:eastAsia="宋体" w:hAnsi="Times New Roman"/>
          <w:sz w:val="24"/>
          <w:szCs w:val="24"/>
        </w:rPr>
        <w:t>℃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, annealing for 30 s at 56</w:t>
      </w:r>
      <w:r w:rsidR="002A4C6B" w:rsidRPr="00A756B4">
        <w:rPr>
          <w:rFonts w:ascii="Times New Roman" w:eastAsia="宋体" w:hAnsi="Times New Roman"/>
          <w:sz w:val="24"/>
          <w:szCs w:val="24"/>
        </w:rPr>
        <w:t>℃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, extension for 30 s at 72</w:t>
      </w:r>
      <w:r w:rsidR="002A4C6B" w:rsidRPr="00A756B4">
        <w:rPr>
          <w:rFonts w:ascii="Times New Roman" w:eastAsia="宋体" w:hAnsi="Times New Roman"/>
          <w:sz w:val="24"/>
          <w:szCs w:val="24"/>
        </w:rPr>
        <w:t>℃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, and a final extension at 72</w:t>
      </w:r>
      <w:r w:rsidR="002A4C6B" w:rsidRPr="00A756B4">
        <w:rPr>
          <w:rFonts w:ascii="Times New Roman" w:eastAsia="宋体" w:hAnsi="Times New Roman"/>
          <w:sz w:val="24"/>
          <w:szCs w:val="24"/>
        </w:rPr>
        <w:t>℃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 xml:space="preserve"> for </w:t>
      </w:r>
      <w:r w:rsidR="008E2E48">
        <w:rPr>
          <w:rFonts w:ascii="Times New Roman" w:eastAsia="宋体" w:hAnsi="Times New Roman" w:hint="eastAsia"/>
          <w:sz w:val="24"/>
          <w:szCs w:val="24"/>
          <w:lang w:eastAsia="zh-CN"/>
        </w:rPr>
        <w:t>5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 xml:space="preserve"> min.</w:t>
      </w:r>
      <w:r w:rsidR="002A4C6B" w:rsidRPr="00E24AC7">
        <w:rPr>
          <w:rFonts w:ascii="Times New Roman" w:hAnsi="Times New Roman"/>
          <w:sz w:val="24"/>
          <w:szCs w:val="24"/>
        </w:rPr>
        <w:t xml:space="preserve"> 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The PCR products were detected using 1% agarose gel electrophoresis, all remain</w:t>
      </w:r>
      <w:r w:rsidR="00E93DF5">
        <w:rPr>
          <w:rFonts w:ascii="Times New Roman" w:eastAsia="宋体" w:hAnsi="Times New Roman" w:hint="eastAsia"/>
          <w:sz w:val="24"/>
          <w:szCs w:val="24"/>
          <w:lang w:eastAsia="zh-CN"/>
        </w:rPr>
        <w:t>ing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 xml:space="preserve"> PCR products w</w:t>
      </w:r>
      <w:r w:rsidR="00E93DF5">
        <w:rPr>
          <w:rFonts w:ascii="Times New Roman" w:eastAsia="宋体" w:hAnsi="Times New Roman" w:hint="eastAsia"/>
          <w:sz w:val="24"/>
          <w:szCs w:val="24"/>
          <w:lang w:eastAsia="zh-CN"/>
        </w:rPr>
        <w:t>ere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 xml:space="preserve"> purified using </w:t>
      </w:r>
      <w:r w:rsidR="002827C7" w:rsidRPr="00A756B4">
        <w:rPr>
          <w:rFonts w:ascii="Times New Roman" w:eastAsia="宋体" w:hAnsi="Times New Roman"/>
          <w:sz w:val="24"/>
          <w:szCs w:val="24"/>
          <w:lang w:eastAsia="zh-CN"/>
        </w:rPr>
        <w:t>Universal DNA Purification Kit</w:t>
      </w:r>
      <w:r w:rsidR="002827C7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(</w:t>
      </w:r>
      <w:proofErr w:type="spellStart"/>
      <w:r w:rsidR="002827C7" w:rsidRPr="00E24AC7">
        <w:rPr>
          <w:rFonts w:ascii="Times New Roman" w:eastAsiaTheme="minorEastAsia" w:hAnsi="Times New Roman"/>
          <w:sz w:val="24"/>
          <w:szCs w:val="24"/>
          <w:lang w:eastAsia="zh-CN"/>
        </w:rPr>
        <w:t>Tiangen</w:t>
      </w:r>
      <w:proofErr w:type="spellEnd"/>
      <w:r w:rsidR="002827C7" w:rsidRPr="00E24AC7">
        <w:rPr>
          <w:rFonts w:ascii="Times New Roman" w:eastAsiaTheme="minorEastAsia" w:hAnsi="Times New Roman"/>
          <w:sz w:val="24"/>
          <w:szCs w:val="24"/>
          <w:lang w:eastAsia="zh-CN"/>
        </w:rPr>
        <w:t>, Beijing, China).</w:t>
      </w:r>
    </w:p>
    <w:p w14:paraId="3D3A74C3" w14:textId="6CAC7B2B" w:rsidR="00C22E28" w:rsidRDefault="002827C7" w:rsidP="00E24AC7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E24AC7">
        <w:rPr>
          <w:rFonts w:ascii="Times New Roman" w:eastAsiaTheme="minorEastAsia" w:hAnsi="Times New Roman"/>
          <w:sz w:val="24"/>
          <w:szCs w:val="24"/>
          <w:lang w:eastAsia="zh-CN"/>
        </w:rPr>
        <w:t>Purified fragments were sequenced</w:t>
      </w:r>
      <w:r w:rsidR="007D1109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D05F93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and assembled </w:t>
      </w:r>
      <w:r w:rsidR="007D1109" w:rsidRPr="00E24AC7">
        <w:rPr>
          <w:rFonts w:ascii="Times New Roman" w:eastAsiaTheme="minorEastAsia" w:hAnsi="Times New Roman"/>
          <w:sz w:val="24"/>
          <w:szCs w:val="24"/>
          <w:lang w:eastAsia="zh-CN"/>
        </w:rPr>
        <w:t>by Quintara Biosciences (Wuhan, China)</w:t>
      </w:r>
      <w:r w:rsidR="002A4C6B" w:rsidRPr="00A756B4">
        <w:rPr>
          <w:rFonts w:ascii="Times New Roman" w:eastAsia="宋体" w:hAnsi="Times New Roman"/>
          <w:sz w:val="24"/>
          <w:szCs w:val="24"/>
          <w:lang w:eastAsia="zh-CN"/>
        </w:rPr>
        <w:t>.</w:t>
      </w:r>
      <w:r w:rsidR="00EF1A17" w:rsidRPr="00E24AC7">
        <w:rPr>
          <w:rFonts w:ascii="Times New Roman" w:hAnsi="Times New Roman"/>
          <w:sz w:val="24"/>
          <w:szCs w:val="24"/>
        </w:rPr>
        <w:t xml:space="preserve"> </w:t>
      </w:r>
      <w:r w:rsidR="00EF1A17" w:rsidRPr="00A756B4">
        <w:rPr>
          <w:rFonts w:ascii="Times New Roman" w:eastAsia="宋体" w:hAnsi="Times New Roman"/>
          <w:sz w:val="24"/>
          <w:szCs w:val="24"/>
          <w:lang w:eastAsia="zh-CN"/>
        </w:rPr>
        <w:t xml:space="preserve">The sequencing results were annotated via </w:t>
      </w:r>
      <w:r w:rsidR="00C22E28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Basic Local Alignment Search Tool (BLAST) </w:t>
      </w:r>
      <w:r w:rsidR="00EF1A17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alignment </w:t>
      </w:r>
      <w:r w:rsidR="00C22E28" w:rsidRPr="00E24AC7">
        <w:rPr>
          <w:rFonts w:ascii="Times New Roman" w:eastAsiaTheme="minorEastAsia" w:hAnsi="Times New Roman"/>
          <w:sz w:val="24"/>
          <w:szCs w:val="24"/>
          <w:lang w:eastAsia="zh-CN"/>
        </w:rPr>
        <w:t>from</w:t>
      </w:r>
      <w:r w:rsidR="0063026A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the </w:t>
      </w:r>
      <w:r w:rsidR="0063026A" w:rsidRPr="00E24AC7">
        <w:rPr>
          <w:rFonts w:ascii="Times New Roman" w:eastAsiaTheme="minorEastAsia" w:hAnsi="Times New Roman"/>
          <w:sz w:val="24"/>
          <w:szCs w:val="24"/>
          <w:lang w:eastAsia="zh-CN"/>
        </w:rPr>
        <w:t>National Center for Biotechnology Information (NCBI)</w:t>
      </w:r>
      <w:r w:rsidR="00C22E28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to search for homologous sequences</w:t>
      </w:r>
      <w:r w:rsidR="0048721F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63026A" w:rsidRPr="00E24AC7">
        <w:rPr>
          <w:rFonts w:ascii="Times New Roman" w:eastAsiaTheme="minorEastAsia" w:hAnsi="Times New Roman"/>
          <w:sz w:val="24"/>
          <w:szCs w:val="24"/>
          <w:lang w:eastAsia="zh-CN"/>
        </w:rPr>
        <w:t>b</w:t>
      </w:r>
      <w:r w:rsidR="0048721F" w:rsidRPr="00E24AC7">
        <w:rPr>
          <w:rFonts w:ascii="Times New Roman" w:eastAsiaTheme="minorEastAsia" w:hAnsi="Times New Roman"/>
          <w:sz w:val="24"/>
          <w:szCs w:val="24"/>
          <w:lang w:eastAsia="zh-CN"/>
        </w:rPr>
        <w:t>ased on the highest values ​​obtained in the percentage of identity, query cover, and bit score</w:t>
      </w:r>
      <w:r w:rsidR="0063026A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. </w:t>
      </w:r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>All s</w:t>
      </w:r>
      <w:r w:rsidR="0063026A" w:rsidRPr="00E24AC7">
        <w:rPr>
          <w:rFonts w:ascii="Times New Roman" w:eastAsiaTheme="minorEastAsia" w:hAnsi="Times New Roman"/>
          <w:sz w:val="24"/>
          <w:szCs w:val="24"/>
          <w:lang w:eastAsia="zh-CN"/>
        </w:rPr>
        <w:t>equence data</w:t>
      </w:r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were submitted 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>to</w:t>
      </w:r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proofErr w:type="spellStart"/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>GeneBank</w:t>
      </w:r>
      <w:proofErr w:type="spellEnd"/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 xml:space="preserve"> from NCBI, the accession numbers were listed in 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>S2 Table</w:t>
      </w:r>
      <w:r w:rsidR="00075CC5" w:rsidRPr="00E24AC7">
        <w:rPr>
          <w:rFonts w:ascii="Times New Roman" w:eastAsiaTheme="minorEastAsia" w:hAnsi="Times New Roman"/>
          <w:sz w:val="24"/>
          <w:szCs w:val="24"/>
          <w:lang w:eastAsia="zh-CN"/>
        </w:rPr>
        <w:t>.</w:t>
      </w:r>
    </w:p>
    <w:p w14:paraId="565128C5" w14:textId="77777777" w:rsidR="00FD27E3" w:rsidRDefault="00FD27E3" w:rsidP="00FD27E3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</w:p>
    <w:p w14:paraId="581A1B95" w14:textId="398249AC" w:rsidR="00FD27E3" w:rsidRPr="00FD27E3" w:rsidRDefault="00FD27E3" w:rsidP="00FD27E3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FD27E3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Cloning of Siberian hamster NTCP sequence</w:t>
      </w:r>
    </w:p>
    <w:p w14:paraId="3EB09EBD" w14:textId="70B429B9" w:rsidR="00FD27E3" w:rsidRDefault="00FD27E3" w:rsidP="00FD27E3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The cDNA of Siberian hamster was used for the amplification of NTCP-specific regions.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PCR primers (forward: 5'-ATGGAGGTACACAATTTTTC-3', reverse: 5'-CTAAATTATCACATGACCAG-3') were designed based on database sequences for 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lastRenderedPageBreak/>
        <w:t xml:space="preserve">the different 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hNTCP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homologues, including 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Mesocricetus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auratus (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Genbank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number XM_005072814.4) and RNA-seq of 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Phodopus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sungorus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(SRR17223274). The PCR reaction mixture contained 1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×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Prime STAR Mix (Takara Bio, Japan), 1 </w:t>
      </w:r>
      <w:proofErr w:type="spellStart"/>
      <w:r w:rsidRPr="00BF4E5C">
        <w:rPr>
          <w:rFonts w:ascii="Times New Roman" w:eastAsiaTheme="minorEastAsia" w:hAnsi="Times New Roman"/>
          <w:sz w:val="24"/>
          <w:szCs w:val="24"/>
          <w:lang w:eastAsia="zh-CN"/>
        </w:rPr>
        <w:t>μ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M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of each primer, and 100 ng cDNA. The PCR cycle was as follows: pre-denaturing for 5 min at 98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℃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, followed by 30 cycles of denaturing for 30 s at 98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℃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, annealing for 30 s at 58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℃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, extension for 30 s at 72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℃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, and a final extension at 72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℃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for </w:t>
      </w:r>
      <w:r w:rsidR="008E2E48">
        <w:rPr>
          <w:rFonts w:ascii="Times New Roman" w:eastAsiaTheme="minorEastAsia" w:hAnsi="Times New Roman" w:hint="eastAsia"/>
          <w:sz w:val="24"/>
          <w:szCs w:val="24"/>
          <w:lang w:eastAsia="zh-CN"/>
        </w:rPr>
        <w:t>5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min. The PCR products were purified using 1% agarose gel electrophoresis and Universal DNA Purification Kit (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Tiangen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, Beijing, China). The obtained 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hNTCP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coding regions were ligated into the plasmid of pCE2 TA/Blunt-Zero using </w:t>
      </w:r>
      <w:r w:rsidR="005A2B69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the </w:t>
      </w:r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5 min TA Blunt-Zero Cloning Kit (</w:t>
      </w:r>
      <w:proofErr w:type="spell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Vazyme</w:t>
      </w:r>
      <w:proofErr w:type="spell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, Nanjing, China) according to the manufacturer</w:t>
      </w:r>
      <w:proofErr w:type="gramStart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’</w:t>
      </w:r>
      <w:proofErr w:type="gramEnd"/>
      <w:r w:rsidRPr="00FD27E3">
        <w:rPr>
          <w:rFonts w:ascii="Times New Roman" w:eastAsiaTheme="minorEastAsia" w:hAnsi="Times New Roman" w:hint="eastAsia"/>
          <w:sz w:val="24"/>
          <w:szCs w:val="24"/>
          <w:lang w:eastAsia="zh-CN"/>
        </w:rPr>
        <w:t>s instructions. Positive clone was sequenced and assembled by Quintara Biosciences (Wuhan, China). The sequencing results were listed in</w:t>
      </w:r>
      <w:r w:rsidR="00E93DF5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S3 Table</w:t>
      </w:r>
      <w:r w:rsid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and submitted </w:t>
      </w:r>
      <w:r w:rsid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>to</w:t>
      </w:r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proofErr w:type="spellStart"/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>GeneBank</w:t>
      </w:r>
      <w:proofErr w:type="spellEnd"/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from NCBI (</w:t>
      </w:r>
      <w:proofErr w:type="spellStart"/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>Genbank</w:t>
      </w:r>
      <w:proofErr w:type="spellEnd"/>
      <w:r w:rsidR="00F15C71" w:rsidRPr="00F15C71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number PV827218.1)</w:t>
      </w:r>
      <w:r w:rsidR="00E83A75"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  <w:bookmarkEnd w:id="0"/>
    </w:p>
    <w:sectPr w:rsidR="00FD27E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9271C" w14:textId="77777777" w:rsidR="00881CA6" w:rsidRDefault="00881CA6" w:rsidP="00DE1812">
      <w:pPr>
        <w:rPr>
          <w:rFonts w:hint="eastAsia"/>
        </w:rPr>
      </w:pPr>
      <w:r>
        <w:separator/>
      </w:r>
    </w:p>
  </w:endnote>
  <w:endnote w:type="continuationSeparator" w:id="0">
    <w:p w14:paraId="0EB24F3A" w14:textId="77777777" w:rsidR="00881CA6" w:rsidRDefault="00881CA6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5773D" w14:textId="77777777" w:rsidR="00881CA6" w:rsidRDefault="00881CA6" w:rsidP="00DE1812">
      <w:pPr>
        <w:rPr>
          <w:rFonts w:hint="eastAsia"/>
        </w:rPr>
      </w:pPr>
      <w:r>
        <w:separator/>
      </w:r>
    </w:p>
  </w:footnote>
  <w:footnote w:type="continuationSeparator" w:id="0">
    <w:p w14:paraId="3C831072" w14:textId="77777777" w:rsidR="00881CA6" w:rsidRDefault="00881CA6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135F9"/>
    <w:rsid w:val="00013E88"/>
    <w:rsid w:val="0002147B"/>
    <w:rsid w:val="00024540"/>
    <w:rsid w:val="0002536D"/>
    <w:rsid w:val="0003622C"/>
    <w:rsid w:val="00045FE7"/>
    <w:rsid w:val="00047C82"/>
    <w:rsid w:val="00075CC5"/>
    <w:rsid w:val="00075D1E"/>
    <w:rsid w:val="00076FF9"/>
    <w:rsid w:val="0008271F"/>
    <w:rsid w:val="000948B5"/>
    <w:rsid w:val="000A03F1"/>
    <w:rsid w:val="000A0FA0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74024"/>
    <w:rsid w:val="001752B3"/>
    <w:rsid w:val="00180242"/>
    <w:rsid w:val="00184B65"/>
    <w:rsid w:val="00186F35"/>
    <w:rsid w:val="00187D08"/>
    <w:rsid w:val="001B1DEA"/>
    <w:rsid w:val="001B2EE6"/>
    <w:rsid w:val="001C03AB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ECA"/>
    <w:rsid w:val="00261190"/>
    <w:rsid w:val="0026307C"/>
    <w:rsid w:val="002708BE"/>
    <w:rsid w:val="00273CB5"/>
    <w:rsid w:val="00280254"/>
    <w:rsid w:val="002827C7"/>
    <w:rsid w:val="0028618A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17567"/>
    <w:rsid w:val="00320E64"/>
    <w:rsid w:val="0032410D"/>
    <w:rsid w:val="00330C09"/>
    <w:rsid w:val="00344593"/>
    <w:rsid w:val="00361713"/>
    <w:rsid w:val="00361F66"/>
    <w:rsid w:val="00370DDE"/>
    <w:rsid w:val="00390927"/>
    <w:rsid w:val="00394C75"/>
    <w:rsid w:val="003A783E"/>
    <w:rsid w:val="003A7CD3"/>
    <w:rsid w:val="003B36AD"/>
    <w:rsid w:val="003B6476"/>
    <w:rsid w:val="003B6E5F"/>
    <w:rsid w:val="003C7907"/>
    <w:rsid w:val="003D234A"/>
    <w:rsid w:val="003E0DC0"/>
    <w:rsid w:val="003E28B2"/>
    <w:rsid w:val="003F639F"/>
    <w:rsid w:val="00422098"/>
    <w:rsid w:val="00432EFD"/>
    <w:rsid w:val="00435683"/>
    <w:rsid w:val="00436806"/>
    <w:rsid w:val="004618BD"/>
    <w:rsid w:val="00473523"/>
    <w:rsid w:val="0048721F"/>
    <w:rsid w:val="004946CE"/>
    <w:rsid w:val="004A39D4"/>
    <w:rsid w:val="004A58B2"/>
    <w:rsid w:val="004A5BD8"/>
    <w:rsid w:val="004A6B67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52A48"/>
    <w:rsid w:val="00552CFC"/>
    <w:rsid w:val="0056113B"/>
    <w:rsid w:val="00570B86"/>
    <w:rsid w:val="00574015"/>
    <w:rsid w:val="00580ECC"/>
    <w:rsid w:val="005836E4"/>
    <w:rsid w:val="005A0935"/>
    <w:rsid w:val="005A2B69"/>
    <w:rsid w:val="005A784F"/>
    <w:rsid w:val="005A78D8"/>
    <w:rsid w:val="005B0CA5"/>
    <w:rsid w:val="005B40DF"/>
    <w:rsid w:val="005C3C0A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763D2"/>
    <w:rsid w:val="00681FC4"/>
    <w:rsid w:val="00682AE3"/>
    <w:rsid w:val="006908D4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81CA6"/>
    <w:rsid w:val="0089756C"/>
    <w:rsid w:val="008A10A5"/>
    <w:rsid w:val="008A4FC9"/>
    <w:rsid w:val="008B489F"/>
    <w:rsid w:val="008D1110"/>
    <w:rsid w:val="008E1902"/>
    <w:rsid w:val="008E2E48"/>
    <w:rsid w:val="008E3334"/>
    <w:rsid w:val="008F1262"/>
    <w:rsid w:val="008F3C7B"/>
    <w:rsid w:val="008F755D"/>
    <w:rsid w:val="008F7B4A"/>
    <w:rsid w:val="00905B21"/>
    <w:rsid w:val="0090620B"/>
    <w:rsid w:val="00910E4E"/>
    <w:rsid w:val="009373AF"/>
    <w:rsid w:val="00944BDA"/>
    <w:rsid w:val="0095291B"/>
    <w:rsid w:val="00954793"/>
    <w:rsid w:val="00971AAA"/>
    <w:rsid w:val="00975A39"/>
    <w:rsid w:val="00975F9B"/>
    <w:rsid w:val="00985FFB"/>
    <w:rsid w:val="00990476"/>
    <w:rsid w:val="00994574"/>
    <w:rsid w:val="00997BD1"/>
    <w:rsid w:val="009B0C72"/>
    <w:rsid w:val="009B22FD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C5A42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63AE"/>
    <w:rsid w:val="00C5326A"/>
    <w:rsid w:val="00C54A1F"/>
    <w:rsid w:val="00C54BDA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5548"/>
    <w:rsid w:val="00DF00D3"/>
    <w:rsid w:val="00DF481E"/>
    <w:rsid w:val="00E0087A"/>
    <w:rsid w:val="00E1026B"/>
    <w:rsid w:val="00E167AD"/>
    <w:rsid w:val="00E16CAA"/>
    <w:rsid w:val="00E24AC7"/>
    <w:rsid w:val="00E25186"/>
    <w:rsid w:val="00E27A6E"/>
    <w:rsid w:val="00E31C12"/>
    <w:rsid w:val="00E32200"/>
    <w:rsid w:val="00E33D36"/>
    <w:rsid w:val="00E34BE7"/>
    <w:rsid w:val="00E4358F"/>
    <w:rsid w:val="00E43808"/>
    <w:rsid w:val="00E548A8"/>
    <w:rsid w:val="00E56D2C"/>
    <w:rsid w:val="00E61101"/>
    <w:rsid w:val="00E61AC8"/>
    <w:rsid w:val="00E83A75"/>
    <w:rsid w:val="00E9321A"/>
    <w:rsid w:val="00E93DF5"/>
    <w:rsid w:val="00E944BA"/>
    <w:rsid w:val="00EA48F1"/>
    <w:rsid w:val="00EB6010"/>
    <w:rsid w:val="00EC09E8"/>
    <w:rsid w:val="00EC1F98"/>
    <w:rsid w:val="00EC481E"/>
    <w:rsid w:val="00EE24C4"/>
    <w:rsid w:val="00EE510E"/>
    <w:rsid w:val="00EF1A17"/>
    <w:rsid w:val="00EF6EBC"/>
    <w:rsid w:val="00F10FE6"/>
    <w:rsid w:val="00F15C71"/>
    <w:rsid w:val="00F21FF5"/>
    <w:rsid w:val="00F234B9"/>
    <w:rsid w:val="00F36EB3"/>
    <w:rsid w:val="00F411AF"/>
    <w:rsid w:val="00F45BF9"/>
    <w:rsid w:val="00F616D2"/>
    <w:rsid w:val="00F66D05"/>
    <w:rsid w:val="00F74619"/>
    <w:rsid w:val="00F77CB3"/>
    <w:rsid w:val="00F83256"/>
    <w:rsid w:val="00F84A83"/>
    <w:rsid w:val="00F90185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26</Words>
  <Characters>2302</Characters>
  <Application>Microsoft Office Word</Application>
  <DocSecurity>0</DocSecurity>
  <Lines>37</Lines>
  <Paragraphs>7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21</cp:revision>
  <dcterms:created xsi:type="dcterms:W3CDTF">2025-06-18T12:54:00Z</dcterms:created>
  <dcterms:modified xsi:type="dcterms:W3CDTF">2025-07-2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